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E64D5" w14:textId="77777777" w:rsidR="00610AF4" w:rsidRPr="00A057E1" w:rsidRDefault="00610AF4" w:rsidP="00610AF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057E1">
        <w:rPr>
          <w:rFonts w:ascii="Times New Roman" w:hAnsi="Times New Roman" w:cs="Times New Roman"/>
          <w:b/>
          <w:bCs/>
          <w:sz w:val="22"/>
          <w:szCs w:val="22"/>
          <w:lang w:val="en-US"/>
        </w:rPr>
        <w:t>CTRL Animals Exhibit Low Ethanol Intake and Preference in the Two-Bottle Choice Paradigm</w:t>
      </w:r>
    </w:p>
    <w:p w14:paraId="646F146C" w14:textId="77777777" w:rsidR="00610AF4" w:rsidRPr="00A057E1" w:rsidRDefault="00610AF4" w:rsidP="00610AF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057E1">
        <w:rPr>
          <w:rFonts w:ascii="Times New Roman" w:hAnsi="Times New Roman" w:cs="Times New Roman"/>
          <w:sz w:val="22"/>
          <w:szCs w:val="22"/>
          <w:lang w:val="en-US"/>
        </w:rPr>
        <w:t>Control animals subjected to the two-bottle free-choice paradigm between water and ethanol (CTRL+EtOH; n = 6) did not exhibit high intake or ethanol preference. Ethanol consumption and preference were assessed in CTRL+EtOH animals in comparison to the SWITCH+EtOH group. Throughout T2, CTRL+EtOH animals consumed significantly less ethanol than the SWITCH+EtOH group (p &lt; 0.005). Moreover, they showed a lower ethanol preference (p &lt; 0.0001). When compared to the hypothetical high-preference threshold of 50.1%, CTRL+EtOH animals exhibited an aversion to ethanol (t = 13.99, df = 5, p &lt; 0.001), whereas the opposite pattern was observed in the SWITCH+EtOH group.</w:t>
      </w:r>
    </w:p>
    <w:p w14:paraId="146F534C" w14:textId="77777777" w:rsidR="00610AF4" w:rsidRPr="004C5CDD" w:rsidRDefault="00610AF4" w:rsidP="00610AF4">
      <w:pPr>
        <w:spacing w:after="0"/>
        <w:jc w:val="both"/>
        <w:rPr>
          <w:lang w:val="en-US"/>
        </w:rPr>
      </w:pPr>
      <w:r>
        <w:rPr>
          <w:noProof/>
        </w:rPr>
        <w:drawing>
          <wp:inline distT="0" distB="0" distL="0" distR="0" wp14:anchorId="2E206CB8" wp14:editId="2CF795CD">
            <wp:extent cx="6301992" cy="1944547"/>
            <wp:effectExtent l="0" t="0" r="0" b="0"/>
            <wp:docPr id="1814982574" name="Imagem 1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982574" name="Imagem 1" descr="Gráfico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360" cy="1973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B38D8" w14:textId="77777777" w:rsidR="00610AF4" w:rsidRDefault="00610AF4" w:rsidP="00610AF4">
      <w:pPr>
        <w:jc w:val="both"/>
        <w:rPr>
          <w:rFonts w:ascii="Times New Roman" w:hAnsi="Times New Roman" w:cs="Times New Roman"/>
          <w:sz w:val="20"/>
          <w:szCs w:val="20"/>
        </w:rPr>
      </w:pPr>
      <w:r w:rsidRPr="00A057E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</w:t>
      </w:r>
      <w:r w:rsidRPr="00A057E1">
        <w:rPr>
          <w:rFonts w:ascii="Times New Roman" w:hAnsi="Times New Roman" w:cs="Times New Roman"/>
          <w:sz w:val="20"/>
          <w:szCs w:val="20"/>
          <w:lang w:val="en-US"/>
        </w:rPr>
        <w:t xml:space="preserve">. Ethanol consumption and preference in CTRL+EtOH and SWITCH+EtOH groups. (A) Ethanol intake (g/kg/24 h). (B) Ethanol preference (%). Statistical analysis: (A) Two-way repeated measures ANOVA followed by Sidak’s post hoc test; (B) One-sample t-test comparing ethanol preference to the hypothetical value of 50.1%. </w:t>
      </w:r>
      <w:r w:rsidRPr="00A057E1">
        <w:rPr>
          <w:rFonts w:ascii="Times New Roman" w:hAnsi="Times New Roman" w:cs="Times New Roman"/>
          <w:sz w:val="20"/>
          <w:szCs w:val="20"/>
        </w:rPr>
        <w:t>Bars represent mean ± SEM. *P &lt; 0.05, **P &lt; 0.01, ***P &lt; 0.001, ****P &lt; 0.0001.</w:t>
      </w:r>
    </w:p>
    <w:p w14:paraId="7D9AB428" w14:textId="77777777" w:rsidR="00610AF4" w:rsidRPr="0037017A" w:rsidRDefault="00610AF4" w:rsidP="00610AF4">
      <w:pPr>
        <w:spacing w:after="0" w:line="240" w:lineRule="auto"/>
        <w:jc w:val="both"/>
      </w:pPr>
    </w:p>
    <w:sectPr w:rsidR="00610AF4" w:rsidRPr="0037017A" w:rsidSect="00A057E1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D7966"/>
    <w:rsid w:val="00010B4B"/>
    <w:rsid w:val="0001139D"/>
    <w:rsid w:val="0001652E"/>
    <w:rsid w:val="0001756A"/>
    <w:rsid w:val="0002105D"/>
    <w:rsid w:val="000250AB"/>
    <w:rsid w:val="00031713"/>
    <w:rsid w:val="00057AE8"/>
    <w:rsid w:val="00074894"/>
    <w:rsid w:val="000814C6"/>
    <w:rsid w:val="00093CF4"/>
    <w:rsid w:val="000B3C78"/>
    <w:rsid w:val="000B738E"/>
    <w:rsid w:val="000E5001"/>
    <w:rsid w:val="000E7251"/>
    <w:rsid w:val="000F58AA"/>
    <w:rsid w:val="00100388"/>
    <w:rsid w:val="00114FA2"/>
    <w:rsid w:val="00115DC0"/>
    <w:rsid w:val="001207DB"/>
    <w:rsid w:val="001278B2"/>
    <w:rsid w:val="00151145"/>
    <w:rsid w:val="0016310E"/>
    <w:rsid w:val="00180F52"/>
    <w:rsid w:val="0019210D"/>
    <w:rsid w:val="00193F09"/>
    <w:rsid w:val="001A2A60"/>
    <w:rsid w:val="001C3CC7"/>
    <w:rsid w:val="001F3E77"/>
    <w:rsid w:val="0020261A"/>
    <w:rsid w:val="00224119"/>
    <w:rsid w:val="00235EB0"/>
    <w:rsid w:val="002457C8"/>
    <w:rsid w:val="00260292"/>
    <w:rsid w:val="002611AB"/>
    <w:rsid w:val="002667F4"/>
    <w:rsid w:val="00270780"/>
    <w:rsid w:val="00271A62"/>
    <w:rsid w:val="002740EF"/>
    <w:rsid w:val="0029765C"/>
    <w:rsid w:val="002A44ED"/>
    <w:rsid w:val="002C69F8"/>
    <w:rsid w:val="002E0AF4"/>
    <w:rsid w:val="003162AB"/>
    <w:rsid w:val="00352625"/>
    <w:rsid w:val="003538A2"/>
    <w:rsid w:val="00356B34"/>
    <w:rsid w:val="00356CCE"/>
    <w:rsid w:val="0037017A"/>
    <w:rsid w:val="003B7DA7"/>
    <w:rsid w:val="003C5BD5"/>
    <w:rsid w:val="003E065C"/>
    <w:rsid w:val="003E2C34"/>
    <w:rsid w:val="003F3CC8"/>
    <w:rsid w:val="003F5BE7"/>
    <w:rsid w:val="004048D5"/>
    <w:rsid w:val="00440B3B"/>
    <w:rsid w:val="004561E4"/>
    <w:rsid w:val="00462C58"/>
    <w:rsid w:val="0047763B"/>
    <w:rsid w:val="00490DF2"/>
    <w:rsid w:val="00495D86"/>
    <w:rsid w:val="004972E6"/>
    <w:rsid w:val="004C5CDD"/>
    <w:rsid w:val="004D3AF4"/>
    <w:rsid w:val="004E210C"/>
    <w:rsid w:val="004E5A04"/>
    <w:rsid w:val="004F3825"/>
    <w:rsid w:val="004F45FF"/>
    <w:rsid w:val="0050738B"/>
    <w:rsid w:val="00515265"/>
    <w:rsid w:val="005221E1"/>
    <w:rsid w:val="0052653D"/>
    <w:rsid w:val="00526843"/>
    <w:rsid w:val="00533CB9"/>
    <w:rsid w:val="005342EC"/>
    <w:rsid w:val="00551972"/>
    <w:rsid w:val="005521CA"/>
    <w:rsid w:val="0055628E"/>
    <w:rsid w:val="00571A12"/>
    <w:rsid w:val="00573017"/>
    <w:rsid w:val="0057522C"/>
    <w:rsid w:val="005A0CEE"/>
    <w:rsid w:val="005A71F4"/>
    <w:rsid w:val="005B2843"/>
    <w:rsid w:val="005C21B7"/>
    <w:rsid w:val="005C6911"/>
    <w:rsid w:val="005F2DA9"/>
    <w:rsid w:val="00602342"/>
    <w:rsid w:val="006024B8"/>
    <w:rsid w:val="00610AF4"/>
    <w:rsid w:val="0062067E"/>
    <w:rsid w:val="0062166A"/>
    <w:rsid w:val="006303CE"/>
    <w:rsid w:val="00656AFC"/>
    <w:rsid w:val="006649AF"/>
    <w:rsid w:val="00673B11"/>
    <w:rsid w:val="00683D9C"/>
    <w:rsid w:val="00685A91"/>
    <w:rsid w:val="00685CA5"/>
    <w:rsid w:val="006A3595"/>
    <w:rsid w:val="006D6723"/>
    <w:rsid w:val="006F3419"/>
    <w:rsid w:val="006F421A"/>
    <w:rsid w:val="00706D02"/>
    <w:rsid w:val="00710A20"/>
    <w:rsid w:val="00723493"/>
    <w:rsid w:val="0072550A"/>
    <w:rsid w:val="00735115"/>
    <w:rsid w:val="007564D8"/>
    <w:rsid w:val="0076480A"/>
    <w:rsid w:val="007A1C00"/>
    <w:rsid w:val="007A1F38"/>
    <w:rsid w:val="007B6DB7"/>
    <w:rsid w:val="007C2C54"/>
    <w:rsid w:val="007C4BA0"/>
    <w:rsid w:val="007D6BA1"/>
    <w:rsid w:val="008211C5"/>
    <w:rsid w:val="008321B2"/>
    <w:rsid w:val="00847F4C"/>
    <w:rsid w:val="008606FC"/>
    <w:rsid w:val="0086276C"/>
    <w:rsid w:val="00871FAC"/>
    <w:rsid w:val="00873456"/>
    <w:rsid w:val="00882EE4"/>
    <w:rsid w:val="008830A8"/>
    <w:rsid w:val="008868E2"/>
    <w:rsid w:val="008B644D"/>
    <w:rsid w:val="008B703A"/>
    <w:rsid w:val="008C1186"/>
    <w:rsid w:val="008C66A1"/>
    <w:rsid w:val="008C7AE0"/>
    <w:rsid w:val="008E3CDF"/>
    <w:rsid w:val="00906266"/>
    <w:rsid w:val="00911449"/>
    <w:rsid w:val="00917DC2"/>
    <w:rsid w:val="00917DF4"/>
    <w:rsid w:val="00933F0A"/>
    <w:rsid w:val="00944080"/>
    <w:rsid w:val="00967AC9"/>
    <w:rsid w:val="009808D4"/>
    <w:rsid w:val="009D72F8"/>
    <w:rsid w:val="009D7966"/>
    <w:rsid w:val="00A057E1"/>
    <w:rsid w:val="00A1262D"/>
    <w:rsid w:val="00A135FD"/>
    <w:rsid w:val="00A1371B"/>
    <w:rsid w:val="00A16E19"/>
    <w:rsid w:val="00A36558"/>
    <w:rsid w:val="00A40513"/>
    <w:rsid w:val="00A45936"/>
    <w:rsid w:val="00A5225C"/>
    <w:rsid w:val="00A534BB"/>
    <w:rsid w:val="00A53717"/>
    <w:rsid w:val="00A666C5"/>
    <w:rsid w:val="00A669BB"/>
    <w:rsid w:val="00A95724"/>
    <w:rsid w:val="00A969F5"/>
    <w:rsid w:val="00AA17F9"/>
    <w:rsid w:val="00AA371C"/>
    <w:rsid w:val="00AB0402"/>
    <w:rsid w:val="00AB0FDE"/>
    <w:rsid w:val="00AB258E"/>
    <w:rsid w:val="00AB392D"/>
    <w:rsid w:val="00AB4F26"/>
    <w:rsid w:val="00AB5113"/>
    <w:rsid w:val="00B32E4D"/>
    <w:rsid w:val="00B67C61"/>
    <w:rsid w:val="00B77857"/>
    <w:rsid w:val="00B836F3"/>
    <w:rsid w:val="00B95246"/>
    <w:rsid w:val="00BA1A78"/>
    <w:rsid w:val="00BB2579"/>
    <w:rsid w:val="00BD0C55"/>
    <w:rsid w:val="00BE5E52"/>
    <w:rsid w:val="00C20B3F"/>
    <w:rsid w:val="00C22B63"/>
    <w:rsid w:val="00C33B47"/>
    <w:rsid w:val="00C52F19"/>
    <w:rsid w:val="00C66285"/>
    <w:rsid w:val="00C66FD0"/>
    <w:rsid w:val="00C74035"/>
    <w:rsid w:val="00C877DE"/>
    <w:rsid w:val="00C95E1F"/>
    <w:rsid w:val="00CA59CC"/>
    <w:rsid w:val="00CC3F35"/>
    <w:rsid w:val="00CC41D3"/>
    <w:rsid w:val="00D13A3F"/>
    <w:rsid w:val="00D1685B"/>
    <w:rsid w:val="00D2392F"/>
    <w:rsid w:val="00D25900"/>
    <w:rsid w:val="00D667F5"/>
    <w:rsid w:val="00D71292"/>
    <w:rsid w:val="00D83A2C"/>
    <w:rsid w:val="00D84972"/>
    <w:rsid w:val="00DA011C"/>
    <w:rsid w:val="00DB38FD"/>
    <w:rsid w:val="00DC2F66"/>
    <w:rsid w:val="00DC37A5"/>
    <w:rsid w:val="00DC7F58"/>
    <w:rsid w:val="00DD0B40"/>
    <w:rsid w:val="00DD311F"/>
    <w:rsid w:val="00DE17C8"/>
    <w:rsid w:val="00DF1E0A"/>
    <w:rsid w:val="00DF3378"/>
    <w:rsid w:val="00DF4E01"/>
    <w:rsid w:val="00E15F4B"/>
    <w:rsid w:val="00E2068B"/>
    <w:rsid w:val="00E604BB"/>
    <w:rsid w:val="00E86D96"/>
    <w:rsid w:val="00EA08BE"/>
    <w:rsid w:val="00EA3032"/>
    <w:rsid w:val="00EA74A2"/>
    <w:rsid w:val="00EB4319"/>
    <w:rsid w:val="00EB5D6B"/>
    <w:rsid w:val="00EC44E0"/>
    <w:rsid w:val="00ED440C"/>
    <w:rsid w:val="00ED4F2D"/>
    <w:rsid w:val="00F06041"/>
    <w:rsid w:val="00F1010A"/>
    <w:rsid w:val="00F12F5D"/>
    <w:rsid w:val="00F20871"/>
    <w:rsid w:val="00F34F85"/>
    <w:rsid w:val="00F52C2D"/>
    <w:rsid w:val="00F607BF"/>
    <w:rsid w:val="00F73B6D"/>
    <w:rsid w:val="00F90603"/>
    <w:rsid w:val="00FA48CD"/>
    <w:rsid w:val="00FA62D2"/>
    <w:rsid w:val="00FB7DD9"/>
    <w:rsid w:val="00FC3A41"/>
    <w:rsid w:val="00FD30DD"/>
    <w:rsid w:val="00FE0EF5"/>
    <w:rsid w:val="00F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746EF"/>
  <w15:chartTrackingRefBased/>
  <w15:docId w15:val="{6978A460-12D0-4046-BEB4-7C7C979FE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D7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D7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D79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D7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D79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D7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D7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D79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D79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D7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D7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D7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D79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D796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D79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D796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D79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D79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D7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D7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D7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D7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D7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D796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D796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D796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D7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D796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D7966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4C5CD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C5CDD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4C5CDD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5CDD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4C5CDD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Elias Moreira Júnior</dc:creator>
  <cp:keywords/>
  <dc:description/>
  <cp:lastModifiedBy>Renato Elias Moreira Júnior</cp:lastModifiedBy>
  <cp:revision>3</cp:revision>
  <dcterms:created xsi:type="dcterms:W3CDTF">2025-06-03T23:29:00Z</dcterms:created>
  <dcterms:modified xsi:type="dcterms:W3CDTF">2025-06-20T14:02:00Z</dcterms:modified>
</cp:coreProperties>
</file>